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EDF86" w14:textId="2509AD7B" w:rsidR="00550A7D" w:rsidRPr="00550A7D" w:rsidRDefault="00550A7D" w:rsidP="00550A7D">
      <w:pPr>
        <w:pStyle w:val="Heading2"/>
        <w:numPr>
          <w:ilvl w:val="0"/>
          <w:numId w:val="0"/>
        </w:numPr>
        <w:ind w:left="360"/>
        <w:rPr>
          <w:b w:val="0"/>
          <w:bCs w:val="0"/>
        </w:rPr>
      </w:pPr>
      <w:r w:rsidRPr="00550A7D">
        <w:rPr>
          <w:i/>
          <w:iCs/>
        </w:rPr>
        <w:t xml:space="preserve">Supplemental Table </w:t>
      </w:r>
      <w:r w:rsidR="00005CD8">
        <w:rPr>
          <w:i/>
          <w:iCs/>
        </w:rPr>
        <w:t>3</w:t>
      </w:r>
      <w:r w:rsidRPr="00550A7D">
        <w:rPr>
          <w:i/>
          <w:iCs/>
        </w:rPr>
        <w:t xml:space="preserve"> a</w:t>
      </w:r>
      <w:r w:rsidRPr="00550A7D">
        <w:rPr>
          <w:b w:val="0"/>
          <w:bCs w:val="0"/>
          <w:i/>
          <w:iCs/>
        </w:rPr>
        <w:t>) Patient Characteristics comparing those with 30-day survival vs 30-day all-cause mortality from ICU sepsis admission, p-values from Fishers Exact test (discrete variables) or Mann Whitney U test (continuous variables) (F=Female, M=Male, BMI = Body Mass Index, SOFA = Sequential Organ Failure assessment, PECAM = Platelet Endothelial Cell Adhesion Molecule</w:t>
      </w:r>
      <w:r>
        <w:rPr>
          <w:b w:val="0"/>
          <w:bCs w:val="0"/>
          <w:i/>
          <w:iCs/>
        </w:rPr>
        <w:t>,</w:t>
      </w:r>
      <w:r w:rsidRPr="00550A7D">
        <w:t xml:space="preserve"> </w:t>
      </w:r>
      <w:r w:rsidRPr="00550A7D">
        <w:rPr>
          <w:b w:val="0"/>
          <w:bCs w:val="0"/>
          <w:i/>
          <w:iCs/>
        </w:rPr>
        <w:t>HFNOC = High Flow Nasal Oxygen, NIV = Non-invasive ventilation</w:t>
      </w:r>
      <w:r>
        <w:rPr>
          <w:b w:val="0"/>
          <w:bCs w:val="0"/>
          <w:i/>
          <w:iCs/>
        </w:rPr>
        <w:t xml:space="preserve">,PaO2/FiO2 = </w:t>
      </w:r>
      <w:r w:rsidRPr="00550A7D">
        <w:rPr>
          <w:b w:val="0"/>
          <w:bCs w:val="0"/>
          <w:i/>
          <w:iCs/>
        </w:rPr>
        <w:t>ratio of arterial oxygen partial pressure (PaO2 in mmHg) to fractional inspired oxygen (FiO2</w:t>
      </w:r>
      <w:r>
        <w:rPr>
          <w:b w:val="0"/>
          <w:bCs w:val="0"/>
          <w:i/>
          <w:iCs/>
        </w:rPr>
        <w:t>)</w:t>
      </w:r>
      <w:r w:rsidRPr="00550A7D">
        <w:rPr>
          <w:b w:val="0"/>
          <w:bCs w:val="0"/>
          <w:i/>
          <w:iCs/>
        </w:rPr>
        <w:t>)</w:t>
      </w:r>
    </w:p>
    <w:p w14:paraId="5B071676" w14:textId="77777777" w:rsidR="00550A7D" w:rsidRDefault="00550A7D" w:rsidP="00550A7D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00"/>
        <w:gridCol w:w="2160"/>
        <w:gridCol w:w="1958"/>
        <w:gridCol w:w="1958"/>
        <w:gridCol w:w="1080"/>
      </w:tblGrid>
      <w:tr w:rsidR="00550A7D" w14:paraId="1010F841" w14:textId="77777777" w:rsidTr="0059409D">
        <w:trPr>
          <w:tblHeader/>
          <w:jc w:val="center"/>
        </w:trPr>
        <w:tc>
          <w:tcPr>
            <w:tcW w:w="3960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9F8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3916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149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4DBC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550A7D" w14:paraId="3047AE83" w14:textId="77777777" w:rsidTr="0059409D">
        <w:trPr>
          <w:tblHeader/>
          <w:jc w:val="center"/>
        </w:trPr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929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189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9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B31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rvivors (Counts/Median (Lower and Upper Quartiles))</w:t>
            </w:r>
          </w:p>
        </w:tc>
        <w:tc>
          <w:tcPr>
            <w:tcW w:w="195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8AB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on-survivors (Counts/Median (Lower and Upper Quartiles)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9D1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550A7D" w14:paraId="0B9E921E" w14:textId="77777777" w:rsidTr="0059409D">
        <w:trPr>
          <w:jc w:val="center"/>
        </w:trPr>
        <w:tc>
          <w:tcPr>
            <w:tcW w:w="180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96A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emographic Information</w:t>
            </w:r>
          </w:p>
        </w:tc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768C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95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C674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-17,M-16</w:t>
            </w:r>
          </w:p>
        </w:tc>
        <w:tc>
          <w:tcPr>
            <w:tcW w:w="195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CA5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-10,M-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14D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04EEC8EA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2EB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D81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ported Smoking Status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8C2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-smoker-12,No-11,Yes-7,Missing-3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649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x-smoker-10,No-6,Yes-2,Missing-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F1BE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79</w:t>
            </w:r>
          </w:p>
        </w:tc>
      </w:tr>
      <w:tr w:rsidR="00550A7D" w14:paraId="0DCD99C3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688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499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5A08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(66-79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9F4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2(68.5-78.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2D5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79</w:t>
            </w:r>
          </w:p>
        </w:tc>
      </w:tr>
      <w:tr w:rsidR="00550A7D" w14:paraId="57AB8C41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0983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6A8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C750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31.419(25.703-33.951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E84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24.412(19.891-27.244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C79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36</w:t>
            </w:r>
          </w:p>
        </w:tc>
      </w:tr>
      <w:tr w:rsidR="00550A7D" w14:paraId="21B46025" w14:textId="77777777" w:rsidTr="0059409D">
        <w:trPr>
          <w:jc w:val="center"/>
        </w:trPr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789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ndothelial Feature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051E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PECAM (ng/mL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617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0.8(9.33-13.3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9AB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5.4(12.25-19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B2C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05</w:t>
            </w:r>
          </w:p>
        </w:tc>
      </w:tr>
      <w:tr w:rsidR="00550A7D" w14:paraId="3911D67C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309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A508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soluble Thrombomodulin (ng/mL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F09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3.21(10.42-18.73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5E0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20.17(14.675-24.21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DA4A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06</w:t>
            </w:r>
          </w:p>
        </w:tc>
      </w:tr>
      <w:tr w:rsidR="00550A7D" w14:paraId="7A462968" w14:textId="77777777" w:rsidTr="0059409D">
        <w:trPr>
          <w:jc w:val="center"/>
        </w:trPr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21C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easurement at ICU Admission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654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Base Excess (mM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2A7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.8(1.2-2.6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D5C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2.8(1.95-3.77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69A3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20</w:t>
            </w:r>
          </w:p>
        </w:tc>
      </w:tr>
      <w:tr w:rsidR="00550A7D" w14:paraId="5D00B6BA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724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764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lirubin (µM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0D5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3(139.4-304.5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74C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8.2(113.625-248.2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43DB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11</w:t>
            </w:r>
          </w:p>
        </w:tc>
      </w:tr>
      <w:tr w:rsidR="00550A7D" w14:paraId="7FC27ADA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D33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B00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reatine (µM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099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83(7.1-13.39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AD0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225(5.97-18.83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218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77</w:t>
            </w:r>
          </w:p>
        </w:tc>
      </w:tr>
      <w:tr w:rsidR="00550A7D" w14:paraId="51E8D714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079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FF23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lucose (mM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BF0F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8.5(102.75-111.25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E41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0(102.5-112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F35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65</w:t>
            </w:r>
          </w:p>
        </w:tc>
      </w:tr>
      <w:tr w:rsidR="00550A7D" w14:paraId="2B3C7E74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FF3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EE5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ctate (mM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5D0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(6.3-7.8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35F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5(5.8-8.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AC0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94</w:t>
            </w:r>
          </w:p>
        </w:tc>
      </w:tr>
      <w:tr w:rsidR="00550A7D" w14:paraId="357E30DD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BE4C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3BE4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eukocytes (count/L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1898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2(137-323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2E6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6(101.5-251.2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5CFB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49</w:t>
            </w:r>
          </w:p>
        </w:tc>
      </w:tr>
      <w:tr w:rsidR="00550A7D" w14:paraId="1BF7ABE5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6D8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5BF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telets (count/L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B62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3(1.09-1.19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D2D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4(1.065-1.185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FC36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838</w:t>
            </w:r>
          </w:p>
        </w:tc>
      </w:tr>
      <w:tr w:rsidR="00550A7D" w14:paraId="32AC1EE5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A3E7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3A7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E1F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8(7-9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AE8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3(10-14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686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01</w:t>
            </w:r>
          </w:p>
        </w:tc>
      </w:tr>
      <w:tr w:rsidR="00550A7D" w14:paraId="451736C9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0B3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FBA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 of fluid given before ICU arrival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90A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11(1.6-6.625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60F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21(1.01-4.082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4CF7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01</w:t>
            </w:r>
          </w:p>
        </w:tc>
      </w:tr>
      <w:tr w:rsidR="00550A7D" w14:paraId="0AE4DAEB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85D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C4F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O2/FiO2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866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2(13.833-45.946)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EFD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333(21.905-42.301)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038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424</w:t>
            </w:r>
          </w:p>
        </w:tc>
      </w:tr>
      <w:tr w:rsidR="00550A7D" w14:paraId="21865A48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F20A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1BE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t the Criteria for Septic Shock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80A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pticShock-16,Sepsis-17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14E2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pticShock-12,Sepsis-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12A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91</w:t>
            </w:r>
          </w:p>
        </w:tc>
      </w:tr>
      <w:tr w:rsidR="00550A7D" w14:paraId="494FFD34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310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C91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entilation Us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68F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FNOC-4,Invasive-13,NIV-7,No-9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AD9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FNOC-1,Invasive-5,NIV-4,No-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5BF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08</w:t>
            </w:r>
          </w:p>
        </w:tc>
      </w:tr>
      <w:tr w:rsidR="00550A7D" w14:paraId="40B064CB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920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AE93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sopressor Us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777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-12,Vasopressor-21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F3C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-10,Vasopressor-9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356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82</w:t>
            </w:r>
          </w:p>
        </w:tc>
      </w:tr>
      <w:tr w:rsidR="00550A7D" w14:paraId="7528DB76" w14:textId="77777777" w:rsidTr="0059409D">
        <w:trPr>
          <w:jc w:val="center"/>
        </w:trPr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985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035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D98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5,No-28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181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7,No-12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BEE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095</w:t>
            </w:r>
          </w:p>
        </w:tc>
      </w:tr>
      <w:tr w:rsidR="00550A7D" w14:paraId="5F4621A3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254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950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A93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20,No-13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CED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1,No-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1C24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0B0560EC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44F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1D3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488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3,No-30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424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,No-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988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4623A651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EF6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796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E0E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4,No-29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D9CC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3,No-16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C4E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697</w:t>
            </w:r>
          </w:p>
        </w:tc>
      </w:tr>
      <w:tr w:rsidR="00550A7D" w14:paraId="439B72D8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052A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D49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7CC7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4,No-29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AD800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2,No-17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66B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1F5E75CE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B0F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E90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ronic Kidney Diseas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627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7,No-26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86E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5,No-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7E8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739</w:t>
            </w:r>
          </w:p>
        </w:tc>
      </w:tr>
      <w:tr w:rsidR="00550A7D" w14:paraId="08FF7808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A303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43D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Liver Cirrhosis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707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Yes-0,No-33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0A6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Yes-5,No-14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7FF7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04</w:t>
            </w:r>
          </w:p>
        </w:tc>
      </w:tr>
      <w:tr w:rsidR="00550A7D" w14:paraId="35036A89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868C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992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king Anti-coagulant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37E7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0,No-23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699E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9,No-1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9DE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246</w:t>
            </w:r>
          </w:p>
        </w:tc>
      </w:tr>
      <w:tr w:rsidR="00550A7D" w14:paraId="6B5F1D18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D0A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6A1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king Anti-platelet drugs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C80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8,No-25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E4A5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4,No-15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0CB3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018F09E9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C1B7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F79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aking Immunosupressants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B87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2,No-31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BDA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,No-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EAD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5379F534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CDE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7289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BF9F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3,No-30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1060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,No-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67D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550A7D" w14:paraId="730793DB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B20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3365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91C4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Yes-3,No-30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EF18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Yes-8,No-1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D1E2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.011</w:t>
            </w:r>
          </w:p>
        </w:tc>
      </w:tr>
      <w:tr w:rsidR="00550A7D" w14:paraId="49917F4D" w14:textId="77777777" w:rsidTr="0059409D">
        <w:trPr>
          <w:jc w:val="center"/>
        </w:trPr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20B6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16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AC2D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mmune Disease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10DD1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3,No-30</w:t>
            </w:r>
          </w:p>
        </w:tc>
        <w:tc>
          <w:tcPr>
            <w:tcW w:w="195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F21A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s-1,No-18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ADDB" w14:textId="77777777" w:rsidR="00550A7D" w:rsidRDefault="00550A7D" w:rsidP="005940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</w:tbl>
    <w:p w14:paraId="6DCD9785" w14:textId="77777777" w:rsidR="00550A7D" w:rsidRDefault="00550A7D" w:rsidP="00550A7D"/>
    <w:p w14:paraId="05A661EB" w14:textId="77777777" w:rsidR="00550A7D" w:rsidRDefault="00550A7D" w:rsidP="00550A7D">
      <w:pPr>
        <w:pStyle w:val="Heading2"/>
        <w:numPr>
          <w:ilvl w:val="0"/>
          <w:numId w:val="0"/>
        </w:numPr>
        <w:ind w:left="792" w:hanging="432"/>
      </w:pPr>
    </w:p>
    <w:p w14:paraId="28090555" w14:textId="71457D2F" w:rsidR="00121C25" w:rsidRDefault="00550A7D" w:rsidP="009E1615">
      <w:pPr>
        <w:pStyle w:val="Heading2"/>
        <w:numPr>
          <w:ilvl w:val="0"/>
          <w:numId w:val="0"/>
        </w:numPr>
        <w:ind w:left="360"/>
      </w:pPr>
      <w:r>
        <w:t xml:space="preserve">Supplemental Table </w:t>
      </w:r>
      <w:r w:rsidR="00722099">
        <w:t>3</w:t>
      </w:r>
      <w:r>
        <w:t xml:space="preserve"> b)</w:t>
      </w:r>
      <w:r w:rsidR="009E1615" w:rsidRPr="009E1615">
        <w:rPr>
          <w:b w:val="0"/>
          <w:bCs w:val="0"/>
          <w:i/>
          <w:iCs/>
        </w:rPr>
        <w:t xml:space="preserve"> </w:t>
      </w:r>
      <w:r w:rsidR="009E1615">
        <w:rPr>
          <w:b w:val="0"/>
          <w:bCs w:val="0"/>
          <w:i/>
          <w:iCs/>
        </w:rPr>
        <w:t xml:space="preserve">Presence of an additional condition listed as the reason for admission to hospital concurrent with the sepsis diagnosis that precipitated the admission to the ICU </w:t>
      </w:r>
      <w:r w:rsidR="009E1615" w:rsidRPr="00550A7D">
        <w:rPr>
          <w:b w:val="0"/>
          <w:bCs w:val="0"/>
          <w:i/>
          <w:iCs/>
        </w:rPr>
        <w:t>comparing those with 30-day survival vs 30-day all-cause mortality from ICU sepsis admission, p-values from Fishers Exact tes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800"/>
        <w:gridCol w:w="1440"/>
        <w:gridCol w:w="1080"/>
        <w:gridCol w:w="1800"/>
      </w:tblGrid>
      <w:tr w:rsidR="00121C25" w:rsidRPr="00550A7D" w14:paraId="4A41BF03" w14:textId="77777777">
        <w:trPr>
          <w:tblHeader/>
          <w:jc w:val="center"/>
        </w:trPr>
        <w:tc>
          <w:tcPr>
            <w:tcW w:w="21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64F1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dmission Reason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744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tatus at 30 day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8677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4A90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94D28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 value (Fischer)</w:t>
            </w:r>
          </w:p>
        </w:tc>
      </w:tr>
      <w:tr w:rsidR="00121C25" w:rsidRPr="00550A7D" w14:paraId="15DCC4AF" w14:textId="77777777">
        <w:trPr>
          <w:jc w:val="center"/>
        </w:trPr>
        <w:tc>
          <w:tcPr>
            <w:tcW w:w="216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BAD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180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BC40" w14:textId="23AA3E98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CC8C8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58DB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85E1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.227</w:t>
            </w:r>
          </w:p>
        </w:tc>
      </w:tr>
      <w:tr w:rsidR="00121C25" w:rsidRPr="00550A7D" w14:paraId="1809EB13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22D0A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ACB4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4796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294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205B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768C8A2D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F6BB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3651" w14:textId="060C0044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A36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A347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FBF59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5884C3BF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E02E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DF3B1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AA2D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091F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C86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69571A5B" w14:textId="77777777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64B0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astrointestinal Failure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3BAB" w14:textId="7599D402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D208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5E9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817B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.291</w:t>
            </w:r>
          </w:p>
        </w:tc>
      </w:tr>
      <w:tr w:rsidR="00121C25" w:rsidRPr="00550A7D" w14:paraId="675CBB51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B0A9F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4F6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F901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5811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290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066CB464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F5DA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ADD2" w14:textId="446664D5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346C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2D2A1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113B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411C06BE" w14:textId="77777777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1D66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186F5" w14:textId="04FAEB9C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3219F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A894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90B1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FF0000"/>
                <w:sz w:val="16"/>
                <w:szCs w:val="16"/>
              </w:rPr>
              <w:t>0.044</w:t>
            </w:r>
          </w:p>
        </w:tc>
      </w:tr>
      <w:tr w:rsidR="00121C25" w:rsidRPr="00550A7D" w14:paraId="0578827B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B6B22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9D576" w14:textId="4C216C6E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EF19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8D1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7543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3C61C622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54D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CAF3D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A4C8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5C88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39902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4286FF2F" w14:textId="77777777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C91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314E" w14:textId="565CD7CA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A5A06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661B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F00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21C25" w:rsidRPr="00550A7D" w14:paraId="22E2B776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8D75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7A41D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A182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E22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AC32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78CC1DF9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E44F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9E9D" w14:textId="36099D38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C6DF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510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012C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4A11476B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6CB93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9275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53FF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07AB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2780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3B23E523" w14:textId="77777777">
        <w:trPr>
          <w:jc w:val="center"/>
        </w:trPr>
        <w:tc>
          <w:tcPr>
            <w:tcW w:w="216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BF9F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F1E2" w14:textId="3E92147E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2AA5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B09E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C6B79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.771</w:t>
            </w:r>
          </w:p>
        </w:tc>
      </w:tr>
      <w:tr w:rsidR="00121C25" w:rsidRPr="00550A7D" w14:paraId="2C910BB0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43EF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07F4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1DA5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FC09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CED7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70D2588D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A22E6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 w:val="restar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A1BB" w14:textId="64E03F65" w:rsidR="00121C25" w:rsidRPr="00550A7D" w:rsidRDefault="008C63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440D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5447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F126B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  <w:tr w:rsidR="00121C25" w:rsidRPr="00550A7D" w14:paraId="5D1473D6" w14:textId="77777777">
        <w:trPr>
          <w:jc w:val="center"/>
        </w:trPr>
        <w:tc>
          <w:tcPr>
            <w:tcW w:w="216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C1694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0143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247C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64EA" w14:textId="77777777" w:rsidR="00121C25" w:rsidRPr="00550A7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  <w:r w:rsidRPr="00550A7D"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43DE" w14:textId="77777777" w:rsidR="00121C25" w:rsidRPr="00550A7D" w:rsidRDefault="00121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6"/>
                <w:szCs w:val="16"/>
              </w:rPr>
            </w:pPr>
          </w:p>
        </w:tc>
      </w:tr>
    </w:tbl>
    <w:p w14:paraId="74ACD0ED" w14:textId="77777777" w:rsidR="006E4E18" w:rsidRPr="00550A7D" w:rsidRDefault="006E4E18">
      <w:pPr>
        <w:rPr>
          <w:sz w:val="16"/>
          <w:szCs w:val="16"/>
        </w:rPr>
      </w:pPr>
    </w:p>
    <w:sectPr w:rsidR="006E4E18" w:rsidRPr="00550A7D">
      <w:type w:val="continuous"/>
      <w:pgSz w:w="11952" w:h="16848"/>
      <w:pgMar w:top="1440" w:right="1440" w:bottom="1440" w:left="1440" w:header="720" w:footer="720" w:gutter="72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56866351">
    <w:abstractNumId w:val="1"/>
  </w:num>
  <w:num w:numId="2" w16cid:durableId="201404105">
    <w:abstractNumId w:val="2"/>
  </w:num>
  <w:num w:numId="3" w16cid:durableId="490222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C25"/>
    <w:rsid w:val="00005CD8"/>
    <w:rsid w:val="00121C25"/>
    <w:rsid w:val="00550A7D"/>
    <w:rsid w:val="006E4E18"/>
    <w:rsid w:val="00722099"/>
    <w:rsid w:val="008C6321"/>
    <w:rsid w:val="009E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54AA9"/>
  <w15:docId w15:val="{CF846BA7-BC41-4F5A-A029-2D5B23B7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rah McGarrity - HI</cp:lastModifiedBy>
  <cp:revision>15</cp:revision>
  <dcterms:created xsi:type="dcterms:W3CDTF">2017-02-28T11:18:00Z</dcterms:created>
  <dcterms:modified xsi:type="dcterms:W3CDTF">2024-01-12T09:58:00Z</dcterms:modified>
  <cp:category/>
</cp:coreProperties>
</file>